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D24F2" w14:textId="45040042" w:rsidR="00F046D5" w:rsidRPr="003D6248" w:rsidRDefault="003D6248" w:rsidP="003D6248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 Plasmids used in this study</w:t>
      </w:r>
    </w:p>
    <w:tbl>
      <w:tblPr>
        <w:tblW w:w="964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5387"/>
        <w:gridCol w:w="992"/>
      </w:tblGrid>
      <w:tr w:rsidR="003D6248" w:rsidRPr="00E8087A" w14:paraId="6EE5D41B" w14:textId="77777777" w:rsidTr="003D6248">
        <w:trPr>
          <w:trHeight w:val="227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37D3B1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Plasm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11F45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Replic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D9582F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tibiotic resistanc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18CCCE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75CA7D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Ref</w:t>
            </w:r>
          </w:p>
        </w:tc>
      </w:tr>
      <w:tr w:rsidR="003D6248" w:rsidRPr="00E8087A" w14:paraId="1579F8DD" w14:textId="77777777" w:rsidTr="003D6248">
        <w:trPr>
          <w:trHeight w:val="227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07009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SRK-K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ADEF7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C900A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9DAC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Broad-host-range cloning vector with IPTG-derepressible promot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BB10A3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>
                <w:fldData xml:space="preserve">PEVuZE5vdGU+PENpdGU+PEF1dGhvcj5LaGFuPC9BdXRob3I+PFllYXI+MjAwODwvWWVhcj48UmVj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</w:fldData>
              </w:fldCha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>
                <w:fldData xml:space="preserve">PEVuZE5vdGU+PENpdGU+PEF1dGhvcj5LaGFuPC9BdXRob3I+PFllYXI+MjAwODwvWWVhcj48UmVj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</w:fldData>
              </w:fldCha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1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69296313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034CF0E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6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C1C33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6B5998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0658FEA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lnB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arkerless deletion vector</w:t>
            </w:r>
          </w:p>
        </w:tc>
        <w:tc>
          <w:tcPr>
            <w:tcW w:w="992" w:type="dxa"/>
          </w:tcPr>
          <w:p w14:paraId="1F2F0040" w14:textId="77777777" w:rsidR="003D6248" w:rsidRPr="00B51AFF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50250703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73CAC93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5F96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8CD34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2692513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lnE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arkerless deletion vector</w:t>
            </w:r>
          </w:p>
        </w:tc>
        <w:tc>
          <w:tcPr>
            <w:tcW w:w="992" w:type="dxa"/>
          </w:tcPr>
          <w:p w14:paraId="56427F93" w14:textId="77777777" w:rsidR="003D6248" w:rsidRPr="00B51AFF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79189803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78AEB6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75F58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58585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,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5F40D7F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lnK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arkerless deletion vector</w:t>
            </w:r>
          </w:p>
        </w:tc>
        <w:tc>
          <w:tcPr>
            <w:tcW w:w="992" w:type="dxa"/>
          </w:tcPr>
          <w:p w14:paraId="55AA15F1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7638409B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F8CA6A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E1F60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A7A46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,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E5B296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K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omega-spectinomycin cassette replacement vector</w:t>
            </w:r>
          </w:p>
        </w:tc>
        <w:tc>
          <w:tcPr>
            <w:tcW w:w="992" w:type="dxa"/>
          </w:tcPr>
          <w:p w14:paraId="1A4F7B42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570E714E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67136BE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2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1F3E7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ACCC0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2C1CE0C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ow-copy mini-Tn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7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golden-gate destination vector</w:t>
            </w:r>
          </w:p>
        </w:tc>
        <w:tc>
          <w:tcPr>
            <w:tcW w:w="992" w:type="dxa"/>
          </w:tcPr>
          <w:p w14:paraId="6AE7BB6F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B. Jorrin</w:t>
            </w:r>
          </w:p>
        </w:tc>
      </w:tr>
      <w:tr w:rsidR="003D6248" w:rsidRPr="00E8087A" w14:paraId="2B71D8D0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601DB16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2B7DC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843DF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0D48FE8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7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delivery plasmid with J23104-[Rstd]-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Cherry-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DT16 cassette</w:t>
            </w:r>
          </w:p>
        </w:tc>
        <w:tc>
          <w:tcPr>
            <w:tcW w:w="992" w:type="dxa"/>
          </w:tcPr>
          <w:p w14:paraId="44592875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1&lt;/Year&gt;&lt;RecNum&gt;413&lt;/RecNum&gt;&lt;DisplayText&gt;(2)&lt;/DisplayText&gt;&lt;record&gt;&lt;rec-number&gt;413&lt;/rec-number&gt;&lt;foreign-keys&gt;&lt;key app="EN" db-id="zdzvvxpz29rvrjezwr7v2e020radafpapd22" timestamp="1625066533" guid="e5d0688e-cd56-4776-acf5-85bc59eacb22"&gt;413&lt;/key&gt;&lt;/foreign-keys&gt;&lt;ref-type name="Journal Article"&gt;17&lt;/ref-type&gt;&lt;contributors&gt;&lt;authors&gt;&lt;author&gt;Haskett,Timothy L.&lt;/author&gt;&lt;author&gt;Knights,Hayley E.&lt;/author&gt;&lt;author&gt;Jorrin,Beatriz&lt;/author&gt;&lt;author&gt;Mendes,Marta D.&lt;/author&gt;&lt;author&gt;Poole,Philip S.&lt;/author&gt;&lt;/authors&gt;&lt;/contributors&gt;&lt;titles&gt;&lt;title&gt;A simple in situ assay to assess plant-associative bacterial nitrogenase activity&lt;/title&gt;&lt;secondary-title&gt;Frontiers in Microbiology&lt;/secondary-title&gt;&lt;short-title&gt;Assaying plant-associative nitrogenase activity&lt;/short-title&gt;&lt;/titles&gt;&lt;periodical&gt;&lt;full-title&gt;Frontiers in Microbiology&lt;/full-title&gt;&lt;abbr-1&gt;Front. Microbiol.&lt;/abbr-1&gt;&lt;/periodical&gt;&lt;volume&gt;12&lt;/volume&gt;&lt;number&gt;1598&lt;/number&gt;&lt;keywords&gt;&lt;keyword&gt;Nitrogen Fixation,Symbiosis,diazotroph,Acetylene reduction assay,endophyte&lt;/keyword&gt;&lt;/keywords&gt;&lt;dates&gt;&lt;year&gt;2021&lt;/year&gt;&lt;pub-dates&gt;&lt;date&gt;2021-June-23&lt;/date&gt;&lt;/pub-dates&gt;&lt;/dates&gt;&lt;isbn&gt;1664-302X&lt;/isbn&gt;&lt;work-type&gt;Methods&lt;/work-type&gt;&lt;urls&gt;&lt;related-urls&gt;&lt;url&gt;https://www.frontiersin.org/article/10.3389/fmicb.2021.690439&lt;/url&gt;&lt;/related-urls&gt;&lt;/urls&gt;&lt;electronic-resource-num&gt;10.3389/fmicb.2021.690439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2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571DA691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499761E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6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93B98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423FD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15992C3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NifA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RBS [R22] and LacI-repress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lnB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 RBS [R1]</w:t>
            </w:r>
          </w:p>
        </w:tc>
        <w:tc>
          <w:tcPr>
            <w:tcW w:w="992" w:type="dxa"/>
          </w:tcPr>
          <w:p w14:paraId="30416071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4DE281B9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278BE88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6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63A948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61F1C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F84D86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NifA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RBS [R22] and LacI-repress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lnB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 RBS [R28]</w:t>
            </w:r>
          </w:p>
        </w:tc>
        <w:tc>
          <w:tcPr>
            <w:tcW w:w="992" w:type="dxa"/>
          </w:tcPr>
          <w:p w14:paraId="366EA5FC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775F85CF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0597737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6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36881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0F694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346352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NifA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RBS [R22] and LacI-repress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lnB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 RBS [R31]</w:t>
            </w:r>
          </w:p>
        </w:tc>
        <w:tc>
          <w:tcPr>
            <w:tcW w:w="992" w:type="dxa"/>
          </w:tcPr>
          <w:p w14:paraId="77724F77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580407D5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269D408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7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C124E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B2868C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38E0527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NifA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RBS [R22] and LacI-repress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lnB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 RBS [RStd]</w:t>
            </w:r>
          </w:p>
        </w:tc>
        <w:tc>
          <w:tcPr>
            <w:tcW w:w="992" w:type="dxa"/>
          </w:tcPr>
          <w:p w14:paraId="10C7B1FE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7D35CE00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2DAD56D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E83AA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1E473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019F1E9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7 delivery plasmid with NifA-inducible uAT-Ac2 with RBS [native PnifH RBS]</w:t>
            </w:r>
          </w:p>
        </w:tc>
        <w:tc>
          <w:tcPr>
            <w:tcW w:w="992" w:type="dxa"/>
          </w:tcPr>
          <w:p w14:paraId="50663CC2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6211E16A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142CE0B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B4C88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7DE84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7B4450E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7 delivery plasmid with NifA-inducible uAT-Ac2 with RBS [R1]</w:t>
            </w:r>
          </w:p>
        </w:tc>
        <w:tc>
          <w:tcPr>
            <w:tcW w:w="992" w:type="dxa"/>
          </w:tcPr>
          <w:p w14:paraId="06E03304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08FF364B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63018BD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5F1D0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EAB3B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AFE846C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7 delivery plasmid with NifA-inducible uAT-Ac2 with RBS [R22]</w:t>
            </w:r>
          </w:p>
        </w:tc>
        <w:tc>
          <w:tcPr>
            <w:tcW w:w="992" w:type="dxa"/>
          </w:tcPr>
          <w:p w14:paraId="212AFB81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42C69D94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41D2981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2170B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EDE57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0988B69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7 delivery plasmid with NifA-inducible uAT-Ac2 with RBS [R28]</w:t>
            </w:r>
          </w:p>
        </w:tc>
        <w:tc>
          <w:tcPr>
            <w:tcW w:w="992" w:type="dxa"/>
          </w:tcPr>
          <w:p w14:paraId="5CD06BDB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456793BF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58981B9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6868F8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8FD38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36B1B46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7 delivery plasmid with NifA-inducible uAT-Ac2 with RBS [R31]</w:t>
            </w:r>
          </w:p>
        </w:tc>
        <w:tc>
          <w:tcPr>
            <w:tcW w:w="992" w:type="dxa"/>
          </w:tcPr>
          <w:p w14:paraId="5A63E57B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36AA5C57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19BEE1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09AAD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EAF22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7F59E23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7 delivery plasmid with NifA-inducible uAT-Ac2 with RBS [Rstd]</w:t>
            </w:r>
          </w:p>
        </w:tc>
        <w:tc>
          <w:tcPr>
            <w:tcW w:w="992" w:type="dxa"/>
          </w:tcPr>
          <w:p w14:paraId="36495764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65395A81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40A5343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D2290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7CF11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65391F38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Naringenin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</w:p>
        </w:tc>
        <w:tc>
          <w:tcPr>
            <w:tcW w:w="992" w:type="dxa"/>
          </w:tcPr>
          <w:p w14:paraId="5B6FA5D2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4267769B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6451F24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C9ACAC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F2128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6EBCDEC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Ac1 with RBS [Rstd]</w:t>
            </w:r>
          </w:p>
        </w:tc>
        <w:tc>
          <w:tcPr>
            <w:tcW w:w="992" w:type="dxa"/>
          </w:tcPr>
          <w:p w14:paraId="5EBAE170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6FA61BDF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163DE7E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F59F3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E90FB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40BBA9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Ac2 with RBS [Rstd]</w:t>
            </w:r>
          </w:p>
        </w:tc>
        <w:tc>
          <w:tcPr>
            <w:tcW w:w="992" w:type="dxa"/>
          </w:tcPr>
          <w:p w14:paraId="1101083F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11D1E48B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528822B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A78A5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72DB4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525260E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Ac3 with RBS [Rstd]</w:t>
            </w:r>
          </w:p>
        </w:tc>
        <w:tc>
          <w:tcPr>
            <w:tcW w:w="992" w:type="dxa"/>
          </w:tcPr>
          <w:p w14:paraId="3D5C1D04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764FE6C1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C3963E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BAE36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B370C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2AFAC4F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Ec10 with RBS [Rstd]</w:t>
            </w:r>
          </w:p>
        </w:tc>
        <w:tc>
          <w:tcPr>
            <w:tcW w:w="992" w:type="dxa"/>
          </w:tcPr>
          <w:p w14:paraId="7162CC98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6CBFADC3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7254623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47B0D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5712A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76724FA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Ec11 with RBS [Rstd]</w:t>
            </w:r>
          </w:p>
        </w:tc>
        <w:tc>
          <w:tcPr>
            <w:tcW w:w="992" w:type="dxa"/>
          </w:tcPr>
          <w:p w14:paraId="1A66971B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5A264045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107A129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2720E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267B7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5D5C330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markerless deletion vector</w:t>
            </w:r>
          </w:p>
        </w:tc>
        <w:tc>
          <w:tcPr>
            <w:tcW w:w="992" w:type="dxa"/>
          </w:tcPr>
          <w:p w14:paraId="351DFAAB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NAS</w:t>
            </w:r>
          </w:p>
        </w:tc>
      </w:tr>
      <w:tr w:rsidR="003D6248" w:rsidRPr="00E8087A" w14:paraId="15713B2D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087C8238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2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9C481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8607C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21E50EF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NifA-induc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</w:p>
        </w:tc>
        <w:tc>
          <w:tcPr>
            <w:tcW w:w="992" w:type="dxa"/>
          </w:tcPr>
          <w:p w14:paraId="6B7C2A57" w14:textId="77777777" w:rsidR="003D6248" w:rsidRPr="002207BD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1&lt;/Year&gt;&lt;RecNum&gt;413&lt;/RecNum&gt;&lt;DisplayText&gt;(2)&lt;/DisplayText&gt;&lt;record&gt;&lt;rec-number&gt;413&lt;/rec-number&gt;&lt;foreign-keys&gt;&lt;key app="EN" db-id="zdzvvxpz29rvrjezwr7v2e020radafpapd22" timestamp="1625066533" guid="e5d0688e-cd56-4776-acf5-85bc59eacb22"&gt;413&lt;/key&gt;&lt;/foreign-keys&gt;&lt;ref-type name="Journal Article"&gt;17&lt;/ref-type&gt;&lt;contributors&gt;&lt;authors&gt;&lt;author&gt;Haskett,Timothy L.&lt;/author&gt;&lt;author&gt;Knights,Hayley E.&lt;/author&gt;&lt;author&gt;Jorrin,Beatriz&lt;/author&gt;&lt;author&gt;Mendes,Marta D.&lt;/author&gt;&lt;author&gt;Poole,Philip S.&lt;/author&gt;&lt;/authors&gt;&lt;/contributors&gt;&lt;titles&gt;&lt;title&gt;A simple in situ assay to assess plant-associative bacterial nitrogenase activity&lt;/title&gt;&lt;secondary-title&gt;Frontiers in Microbiology&lt;/secondary-title&gt;&lt;short-title&gt;Assaying plant-associative nitrogenase activity&lt;/short-title&gt;&lt;/titles&gt;&lt;periodical&gt;&lt;full-title&gt;Frontiers in Microbiology&lt;/full-title&gt;&lt;abbr-1&gt;Front. Microbiol.&lt;/abbr-1&gt;&lt;/periodical&gt;&lt;volume&gt;12&lt;/volume&gt;&lt;number&gt;1598&lt;/number&gt;&lt;keywords&gt;&lt;keyword&gt;Nitrogen Fixation,Symbiosis,diazotroph,Acetylene reduction assay,endophyte&lt;/keyword&gt;&lt;/keywords&gt;&lt;dates&gt;&lt;year&gt;2021&lt;/year&gt;&lt;pub-dates&gt;&lt;date&gt;2021-June-23&lt;/date&gt;&lt;/pub-dates&gt;&lt;/dates&gt;&lt;isbn&gt;1664-302X&lt;/isbn&gt;&lt;work-type&gt;Methods&lt;/work-type&gt;&lt;urls&gt;&lt;related-urls&gt;&lt;url&gt;https://www.frontiersin.org/article/10.3389/fmicb.2021.690439&lt;/url&gt;&lt;/related-urls&gt;&lt;/urls&gt;&lt;electronic-resource-num&gt;10.3389/fmicb.2021.690439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2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346E4014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3F7F2A8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24F18B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534B8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48507FB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0M SC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SC module</w:t>
            </w:r>
          </w:p>
        </w:tc>
        <w:tc>
          <w:tcPr>
            <w:tcW w:w="992" w:type="dxa"/>
          </w:tcPr>
          <w:p w14:paraId="3E8FF9C8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3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24A3E45C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049D119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B97F6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59D50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544D7CD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P PJ23104 Level 0 golden-gate promoter module</w:t>
            </w:r>
          </w:p>
        </w:tc>
        <w:tc>
          <w:tcPr>
            <w:tcW w:w="992" w:type="dxa"/>
          </w:tcPr>
          <w:p w14:paraId="3BBB89D8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71B40186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E7C5C7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F3054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1F929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1F48BF5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0M-SC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CDS module</w:t>
            </w:r>
          </w:p>
        </w:tc>
        <w:tc>
          <w:tcPr>
            <w:tcW w:w="992" w:type="dxa"/>
          </w:tcPr>
          <w:p w14:paraId="44E0734C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443B78D2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21AB667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87D08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56D1C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5DBBD01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T DT16 Level 0 golden-gate terminator module</w:t>
            </w:r>
          </w:p>
        </w:tc>
        <w:tc>
          <w:tcPr>
            <w:tcW w:w="992" w:type="dxa"/>
          </w:tcPr>
          <w:p w14:paraId="092AA653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1E60FFCC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896F2B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EB56C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6D4F3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58849D9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T F6S Level 0 golden-gate terminator module</w:t>
            </w:r>
          </w:p>
        </w:tc>
        <w:tc>
          <w:tcPr>
            <w:tcW w:w="992" w:type="dxa"/>
          </w:tcPr>
          <w:p w14:paraId="729D7A12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62E99783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0A42074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1F1F2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FA7FD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0B0669AB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1] Level 0 golden-gate RBS module</w:t>
            </w:r>
          </w:p>
        </w:tc>
        <w:tc>
          <w:tcPr>
            <w:tcW w:w="992" w:type="dxa"/>
          </w:tcPr>
          <w:p w14:paraId="10107873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77E1EF1B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6665E3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397E3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AAA3E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155D70D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13] Level 0 golden-gate RBS module</w:t>
            </w:r>
          </w:p>
        </w:tc>
        <w:tc>
          <w:tcPr>
            <w:tcW w:w="992" w:type="dxa"/>
          </w:tcPr>
          <w:p w14:paraId="3CBE9EE1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3C687B9D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19EE90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5F768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522A7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083353B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22] Level 0 golden-gate RBS module</w:t>
            </w:r>
          </w:p>
        </w:tc>
        <w:tc>
          <w:tcPr>
            <w:tcW w:w="992" w:type="dxa"/>
          </w:tcPr>
          <w:p w14:paraId="341FA0CC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0D51814F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0F5B172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2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93A98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DA832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1CE5EEA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25] Level 0 golden-gate RBS module</w:t>
            </w:r>
          </w:p>
        </w:tc>
        <w:tc>
          <w:tcPr>
            <w:tcW w:w="992" w:type="dxa"/>
          </w:tcPr>
          <w:p w14:paraId="3C00FF5E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4287CE80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0ADA641B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2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3F205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7D2B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BEA8F2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28] Level 0 golden-gate RBS module</w:t>
            </w:r>
          </w:p>
        </w:tc>
        <w:tc>
          <w:tcPr>
            <w:tcW w:w="992" w:type="dxa"/>
          </w:tcPr>
          <w:p w14:paraId="00832750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6235750B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6F09E54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AEE0B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EF9E39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2795F76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31] Level 0 golden-gate RBS module</w:t>
            </w:r>
          </w:p>
        </w:tc>
        <w:tc>
          <w:tcPr>
            <w:tcW w:w="992" w:type="dxa"/>
          </w:tcPr>
          <w:p w14:paraId="3F420137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1A94BB1C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7D80D9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8D8D6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77845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171BB25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Std] Level 0 golden-gate RBS module</w:t>
            </w:r>
          </w:p>
        </w:tc>
        <w:tc>
          <w:tcPr>
            <w:tcW w:w="992" w:type="dxa"/>
          </w:tcPr>
          <w:p w14:paraId="1C94FC03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3603B9E3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56DAE79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2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F3F54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14B78B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DD2562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1 Level 1 golden-gate destination vector, very low copy number</w:t>
            </w:r>
          </w:p>
        </w:tc>
        <w:tc>
          <w:tcPr>
            <w:tcW w:w="992" w:type="dxa"/>
          </w:tcPr>
          <w:p w14:paraId="193F8CA8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2F0DCB89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47FEFD6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4D0EC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3C830B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537C10EA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1 P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ac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[R1]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T16 Level 1 golden-gate module</w:t>
            </w:r>
          </w:p>
        </w:tc>
        <w:tc>
          <w:tcPr>
            <w:tcW w:w="992" w:type="dxa"/>
          </w:tcPr>
          <w:p w14:paraId="59A1CBA1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665B30DF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3F461DC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F0974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E79B8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0F45D70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1 P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ac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[R28]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T16 Level 1 golden-gate module</w:t>
            </w:r>
          </w:p>
        </w:tc>
        <w:tc>
          <w:tcPr>
            <w:tcW w:w="992" w:type="dxa"/>
          </w:tcPr>
          <w:p w14:paraId="055699E9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1AF0B1A4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536EC1D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0E2A7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810D1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76E146E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1 P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ac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[R31]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T16 Level 1 golden-gate module</w:t>
            </w:r>
          </w:p>
        </w:tc>
        <w:tc>
          <w:tcPr>
            <w:tcW w:w="992" w:type="dxa"/>
          </w:tcPr>
          <w:p w14:paraId="3B6B3583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37E8B8BF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1EDBAC4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6C24FC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D3BC8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54F5415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1 P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ac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[RStd]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T16 Level 1 golden-gate module</w:t>
            </w:r>
          </w:p>
        </w:tc>
        <w:tc>
          <w:tcPr>
            <w:tcW w:w="992" w:type="dxa"/>
          </w:tcPr>
          <w:p w14:paraId="5FD98C50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3C8A240F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76044F8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6AD2B8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/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22A20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62ADCCF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2 Level 1 golden-gate destination vector, high copy number</w:t>
            </w:r>
          </w:p>
        </w:tc>
        <w:tc>
          <w:tcPr>
            <w:tcW w:w="992" w:type="dxa"/>
          </w:tcPr>
          <w:p w14:paraId="409C0575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3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17386C55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1A96230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CA734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B512F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36A5024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2 Level 1 golden-gate destination vector, very low copy number</w:t>
            </w:r>
          </w:p>
        </w:tc>
        <w:tc>
          <w:tcPr>
            <w:tcW w:w="992" w:type="dxa"/>
          </w:tcPr>
          <w:p w14:paraId="7354CC8F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29047B3B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6AA0BF6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7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DB0FE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FD1F8C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 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0AB044E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2 Level 1 PnifH-[R22]-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F6S</w:t>
            </w:r>
          </w:p>
        </w:tc>
        <w:tc>
          <w:tcPr>
            <w:tcW w:w="992" w:type="dxa"/>
          </w:tcPr>
          <w:p w14:paraId="274F51DE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0C3ABFD4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2BF8482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IR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F498BE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94A10B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38F2EBC1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Rhizopine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</w:p>
        </w:tc>
        <w:tc>
          <w:tcPr>
            <w:tcW w:w="992" w:type="dxa"/>
          </w:tcPr>
          <w:p w14:paraId="5A4B0CE6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61D9AD1B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44DDED8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IN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EF0348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5D987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6DAE75E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Rhizopine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(L94Q/D95Q)-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rpoN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cassette, medium copy number</w:t>
            </w:r>
          </w:p>
        </w:tc>
        <w:tc>
          <w:tcPr>
            <w:tcW w:w="992" w:type="dxa"/>
          </w:tcPr>
          <w:p w14:paraId="58EEF27E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450&lt;/RecNum&gt;&lt;DisplayText&gt;(5)&lt;/DisplayText&gt;&lt;record&gt;&lt;rec-number&gt;450&lt;/rec-number&gt;&lt;foreign-keys&gt;&lt;key app="EN" db-id="zdzvvxpz29rvrjezwr7v2e020radafpapd22" timestamp="1644500838" guid="3e5b7bc6-16c2-452e-b53a-4cbfe42c8edb"&gt;450&lt;/key&gt;&lt;/foreign-keys&gt;&lt;ref-type name="Journal Article"&gt;17&lt;/ref-type&gt;&lt;contributors&gt;&lt;authors&gt;&lt;author&gt;Haskett, T.L.,&lt;/author&gt;&lt;author&gt;Paramasivan, P.,&lt;/author&gt;&lt;author&gt;Mendes, Marta D.,&lt;/author&gt;&lt;author&gt;Green, P.,&lt;/author&gt;&lt;author&gt;Geddes, B.,&lt;/author&gt;&lt;author&gt;Knights, H.E.,&lt;/author&gt;&lt;author&gt;Jorrin, B.,&lt;/author&gt;&lt;author&gt;Ryu, M.,&lt;/author&gt;&lt;author&gt;Brett, P.,&lt;/author&gt;&lt;author&gt;Voigt, C. A.,&lt;/author&gt;&lt;author&gt;Oldroyd, G.,&lt;/author&gt;&lt;author&gt;Poole, P.&lt;/author&gt;&lt;/authors&gt;&lt;/contributors&gt;&lt;titles&gt;&lt;title&gt;Engineered plant control of associative nitrogen fixation&lt;/title&gt;&lt;secondary-title&gt;Proceedings of the National Academy of Sciences&lt;/secondary-title&gt;&lt;/titles&gt;&lt;periodical&gt;&lt;full-title&gt;Proceedings of the National Academy of Sciences&lt;/full-title&gt;&lt;abbr-1&gt;Proc. Natl. Acad. Sci&lt;/abbr-1&gt;&lt;/periodical&gt;&lt;volume&gt;&lt;style face="italic" font="default" size="100%"&gt;in press&lt;/style&gt;&lt;/volume&gt;&lt;dates&gt;&lt;year&gt;2022&lt;/year&gt;&lt;/dates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5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4E9C243A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</w:tcPr>
          <w:p w14:paraId="76D2BCC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SIN03</w:t>
            </w:r>
          </w:p>
        </w:tc>
        <w:tc>
          <w:tcPr>
            <w:tcW w:w="992" w:type="dxa"/>
            <w:shd w:val="clear" w:color="auto" w:fill="auto"/>
            <w:noWrap/>
          </w:tcPr>
          <w:p w14:paraId="0DA0DB3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shd w:val="clear" w:color="auto" w:fill="auto"/>
            <w:noWrap/>
          </w:tcPr>
          <w:p w14:paraId="6F06740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</w:tcPr>
          <w:p w14:paraId="659DAFA4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Rhizopine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(L94Q/D95Q)-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rpoN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cassett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nifH::GFP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romoter fusion,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medium copy number</w:t>
            </w:r>
          </w:p>
        </w:tc>
        <w:tc>
          <w:tcPr>
            <w:tcW w:w="992" w:type="dxa"/>
          </w:tcPr>
          <w:p w14:paraId="6D681FE2" w14:textId="77777777" w:rsidR="003D6248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450&lt;/RecNum&gt;&lt;DisplayText&gt;(5)&lt;/DisplayText&gt;&lt;record&gt;&lt;rec-number&gt;450&lt;/rec-number&gt;&lt;foreign-keys&gt;&lt;key app="EN" db-id="zdzvvxpz29rvrjezwr7v2e020radafpapd22" timestamp="1644500838" guid="3e5b7bc6-16c2-452e-b53a-4cbfe42c8edb"&gt;450&lt;/key&gt;&lt;/foreign-keys&gt;&lt;ref-type name="Journal Article"&gt;17&lt;/ref-type&gt;&lt;contributors&gt;&lt;authors&gt;&lt;author&gt;Haskett, T.L.,&lt;/author&gt;&lt;author&gt;Paramasivan, P.,&lt;/author&gt;&lt;author&gt;Mendes, Marta D.,&lt;/author&gt;&lt;author&gt;Green, P.,&lt;/author&gt;&lt;author&gt;Geddes, B.,&lt;/author&gt;&lt;author&gt;Knights, H.E.,&lt;/author&gt;&lt;author&gt;Jorrin, B.,&lt;/author&gt;&lt;author&gt;Ryu, M.,&lt;/author&gt;&lt;author&gt;Brett, P.,&lt;/author&gt;&lt;author&gt;Voigt, C. A.,&lt;/author&gt;&lt;author&gt;Oldroyd, G.,&lt;/author&gt;&lt;author&gt;Poole, P.&lt;/author&gt;&lt;/authors&gt;&lt;/contributors&gt;&lt;titles&gt;&lt;title&gt;Engineered plant control of associative nitrogen fixation&lt;/title&gt;&lt;secondary-title&gt;Proceedings of the National Academy of Sciences&lt;/secondary-title&gt;&lt;/titles&gt;&lt;periodical&gt;&lt;full-title&gt;Proceedings of the National Academy of Sciences&lt;/full-title&gt;&lt;abbr-1&gt;Proc. Natl. Acad. Sci&lt;/abbr-1&gt;&lt;/periodical&gt;&lt;volume&gt;&lt;style face="italic" font="default" size="100%"&gt;in press&lt;/style&gt;&lt;/volume&gt;&lt;dates&gt;&lt;year&gt;2022&lt;/year&gt;&lt;/dates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5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68E3DE97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57269A1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IN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F32A97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B5DDD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90B5140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Rhizopine-inducible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(L94Q/D95Q)-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rpoN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cassette, very low copy number</w:t>
            </w:r>
          </w:p>
        </w:tc>
        <w:tc>
          <w:tcPr>
            <w:tcW w:w="992" w:type="dxa"/>
          </w:tcPr>
          <w:p w14:paraId="5238D22D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D6248" w:rsidRPr="00E8087A" w14:paraId="40E9F764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08DF2352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5AB9CF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971CC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1238E62D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table broad-host-range golden-gate destination vector, very low copy number</w:t>
            </w:r>
          </w:p>
        </w:tc>
        <w:tc>
          <w:tcPr>
            <w:tcW w:w="992" w:type="dxa"/>
          </w:tcPr>
          <w:p w14:paraId="2BE31002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3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0A3B2E1C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6AC488EC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K19mobsac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C5BE86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2AC6AB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3D14332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uicide vector for construction of markerless deletion mutants</w:t>
            </w:r>
          </w:p>
        </w:tc>
        <w:tc>
          <w:tcPr>
            <w:tcW w:w="992" w:type="dxa"/>
          </w:tcPr>
          <w:p w14:paraId="4AFA9537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>
                <w:fldData xml:space="preserve">PEVuZE5vdGU+PENpdGU+PEF1dGhvcj5TY2jDpGZlcjwvQXV0aG9yPjxZZWFyPjE5OTQ8L1llYXI+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>
                <w:fldData xml:space="preserve">PEVuZE5vdGU+PENpdGU+PEF1dGhvcj5TY2jDpGZlcjwvQXV0aG9yPjxZZWFyPjE5OTQ8L1llYXI+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6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D6248" w:rsidRPr="00E8087A" w14:paraId="548F488E" w14:textId="77777777" w:rsidTr="003D6248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14:paraId="1B64947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HP45ΩS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A00D6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M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2E9AB5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, Carb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14:paraId="4DF1E273" w14:textId="77777777" w:rsidR="003D6248" w:rsidRPr="00E8087A" w:rsidRDefault="003D6248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Ω-Spectinomycin cloning vector</w:t>
            </w:r>
          </w:p>
        </w:tc>
        <w:tc>
          <w:tcPr>
            <w:tcW w:w="992" w:type="dxa"/>
          </w:tcPr>
          <w:p w14:paraId="538947AB" w14:textId="77777777" w:rsidR="003D6248" w:rsidRPr="00E8087A" w:rsidRDefault="003D6248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Prentki&lt;/Author&gt;&lt;Year&gt;1984&lt;/Year&gt;&lt;RecNum&gt;485&lt;/RecNum&gt;&lt;DisplayText&gt;(7)&lt;/DisplayText&gt;&lt;record&gt;&lt;rec-number&gt;485&lt;/rec-number&gt;&lt;foreign-keys&gt;&lt;key app="EN" db-id="zdzvvxpz29rvrjezwr7v2e020radafpapd22" timestamp="1646141394" guid="b55a6481-0d6e-48fe-8843-36aabd6003a2"&gt;485&lt;/key&gt;&lt;/foreign-keys&gt;&lt;ref-type name="Journal Article"&gt;17&lt;/ref-type&gt;&lt;contributors&gt;&lt;authors&gt;&lt;author&gt;Prentki, Pierre&lt;/author&gt;&lt;author&gt;Krisch, Henry M.&lt;/author&gt;&lt;/authors&gt;&lt;/contributors&gt;&lt;titles&gt;&lt;title&gt;&lt;style face="italic" font="default" size="100%"&gt;In vitro&lt;/style&gt;&lt;style face="normal" font="default" size="100%"&gt; insertional mutagenesis with a selectable DNA fragment&lt;/style&gt;&lt;/title&gt;&lt;secondary-title&gt;Gene&lt;/secondary-title&gt;&lt;/titles&gt;&lt;periodical&gt;&lt;full-title&gt;Gene&lt;/full-title&gt;&lt;abbr-1&gt;Gene&lt;/abbr-1&gt;&lt;abbr-2&gt;Gene&lt;/abbr-2&gt;&lt;/periodical&gt;&lt;pages&gt;303-313&lt;/pages&gt;&lt;volume&gt;29&lt;/volume&gt;&lt;number&gt;3&lt;/number&gt;&lt;keywords&gt;&lt;keyword&gt;Recombinant DNA&lt;/keyword&gt;&lt;keyword&gt;mutagenesis with DNA linkers&lt;/keyword&gt;&lt;keyword&gt;antibiotic resistance&lt;/keyword&gt;&lt;keyword&gt;genetic mapping&lt;/keyword&gt;&lt;keyword&gt;Ω fragment&lt;/keyword&gt;&lt;keyword&gt;interposon&lt;/keyword&gt;&lt;keyword&gt;translational/transcriptional termination&lt;/keyword&gt;&lt;/keywords&gt;&lt;dates&gt;&lt;year&gt;1984&lt;/year&gt;&lt;pub-dates&gt;&lt;date&gt;1984/09/01/&lt;/date&gt;&lt;/pub-dates&gt;&lt;/dates&gt;&lt;isbn&gt;0378-1119&lt;/isbn&gt;&lt;urls&gt;&lt;related-urls&gt;&lt;url&gt;https://www.sciencedirect.com/science/article/pii/0378111984900593&lt;/url&gt;&lt;/related-urls&gt;&lt;/urls&gt;&lt;electronic-resource-num&gt;https://doi.org/10.1016/0378-1119(84)90059-3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7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</w:tbl>
    <w:p w14:paraId="1D08F1FA" w14:textId="77777777" w:rsidR="003D6248" w:rsidRDefault="003D6248"/>
    <w:p w14:paraId="4662AEFC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1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S. R. Khan, J. Gaines, R. M. Roop, 2nd, S. K. Farrand, Broad-host-range expression vectors with tightly regulated promoters and their use to examine the influence of TraR and TraM expression on Ti plasmid quorum sensing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Appl. Environ. Microbiol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74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, 5053-5062 (2008).</w:t>
      </w:r>
      <w:r>
        <w:rPr>
          <w:rStyle w:val="eop"/>
          <w:color w:val="000000"/>
          <w:sz w:val="22"/>
          <w:szCs w:val="22"/>
        </w:rPr>
        <w:t> </w:t>
      </w:r>
    </w:p>
    <w:p w14:paraId="52DFDE06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2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T. L. Haskett, H. E. Knights, B. Jorrin, M. D. Mendes, P. S. Poole, A simple in situ assay to assess plant-associative bacterial nitrogenase activity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Front. Microbiol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12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(2021).</w:t>
      </w:r>
      <w:r>
        <w:rPr>
          <w:rStyle w:val="eop"/>
          <w:color w:val="000000"/>
          <w:sz w:val="22"/>
          <w:szCs w:val="22"/>
        </w:rPr>
        <w:t> </w:t>
      </w:r>
    </w:p>
    <w:p w14:paraId="71557C45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3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B. A. Geddes, M. A. Mendoza-Suárez, P. S. Poole, A bacterial expression vector archive (BEVA) for flexible modular assembly of golden gate-compatible vectors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Front. Microbiol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9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, 3345 (2019).</w:t>
      </w:r>
      <w:r>
        <w:rPr>
          <w:rStyle w:val="eop"/>
          <w:color w:val="000000"/>
          <w:sz w:val="22"/>
          <w:szCs w:val="22"/>
        </w:rPr>
        <w:t> </w:t>
      </w:r>
    </w:p>
    <w:p w14:paraId="778D5913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4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K. Grant (2019) Engineering rhizobacteria as synthetic biology chassis. in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Department of Plant Sciences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(University of Oxford).</w:t>
      </w:r>
      <w:r>
        <w:rPr>
          <w:rStyle w:val="eop"/>
          <w:color w:val="000000"/>
          <w:sz w:val="22"/>
          <w:szCs w:val="22"/>
        </w:rPr>
        <w:t> </w:t>
      </w:r>
    </w:p>
    <w:p w14:paraId="049F3168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5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T. L. Haskett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 et al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Engineered plant control of associative nitrogen fixation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Proc. Natl. Acad. Sci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i/>
          <w:iCs/>
          <w:color w:val="000000"/>
          <w:sz w:val="22"/>
          <w:szCs w:val="22"/>
          <w:shd w:val="clear" w:color="auto" w:fill="E1E3E6"/>
          <w:lang w:val="en-US"/>
        </w:rPr>
        <w:t>in press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(2022).</w:t>
      </w:r>
      <w:r>
        <w:rPr>
          <w:rStyle w:val="eop"/>
          <w:color w:val="000000"/>
          <w:sz w:val="22"/>
          <w:szCs w:val="22"/>
        </w:rPr>
        <w:t> </w:t>
      </w:r>
    </w:p>
    <w:p w14:paraId="6A370DDD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6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A. Schäfer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 et al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Small mobilizable multi-purpose cloning vectors derived from the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Escherichia coli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plasmids pK18 and pK19: selection of defined deletions in the chromosome of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Corynebacterium glutamicum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Gene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145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, 69-73 (1994).</w:t>
      </w:r>
      <w:r>
        <w:rPr>
          <w:rStyle w:val="eop"/>
          <w:color w:val="000000"/>
          <w:sz w:val="22"/>
          <w:szCs w:val="22"/>
        </w:rPr>
        <w:t> </w:t>
      </w:r>
    </w:p>
    <w:p w14:paraId="5D1BC222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7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P. Prentki, H. M. Krisch,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In vitro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insertional mutagenesis with a selectable DNA fragment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Gene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29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, 303-313 (1984).</w:t>
      </w:r>
      <w:r>
        <w:rPr>
          <w:rStyle w:val="eop"/>
          <w:color w:val="000000"/>
          <w:sz w:val="22"/>
          <w:szCs w:val="22"/>
        </w:rPr>
        <w:t> </w:t>
      </w:r>
    </w:p>
    <w:p w14:paraId="0B670654" w14:textId="77777777" w:rsidR="006022A3" w:rsidRDefault="006022A3"/>
    <w:sectPr w:rsidR="0060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4AB0B" w14:textId="77777777" w:rsidR="007171CD" w:rsidRDefault="007171CD" w:rsidP="006022A3">
      <w:pPr>
        <w:spacing w:line="240" w:lineRule="auto"/>
      </w:pPr>
      <w:r>
        <w:separator/>
      </w:r>
    </w:p>
  </w:endnote>
  <w:endnote w:type="continuationSeparator" w:id="0">
    <w:p w14:paraId="14EC72CD" w14:textId="77777777" w:rsidR="007171CD" w:rsidRDefault="007171CD" w:rsidP="006022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CEE89" w14:textId="77777777" w:rsidR="007171CD" w:rsidRDefault="007171CD" w:rsidP="006022A3">
      <w:pPr>
        <w:spacing w:line="240" w:lineRule="auto"/>
      </w:pPr>
      <w:r>
        <w:separator/>
      </w:r>
    </w:p>
  </w:footnote>
  <w:footnote w:type="continuationSeparator" w:id="0">
    <w:p w14:paraId="0043A03B" w14:textId="77777777" w:rsidR="007171CD" w:rsidRDefault="007171CD" w:rsidP="006022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73"/>
    <w:rsid w:val="003D6248"/>
    <w:rsid w:val="00426673"/>
    <w:rsid w:val="006022A3"/>
    <w:rsid w:val="006260C9"/>
    <w:rsid w:val="0066501E"/>
    <w:rsid w:val="006D2CA6"/>
    <w:rsid w:val="007171CD"/>
    <w:rsid w:val="008A42CB"/>
    <w:rsid w:val="00925237"/>
    <w:rsid w:val="00AE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88A8"/>
  <w15:chartTrackingRefBased/>
  <w15:docId w15:val="{C3787FD3-0674-4EC6-9452-0FF6C1426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73"/>
    <w:pPr>
      <w:widowControl w:val="0"/>
      <w:spacing w:after="0" w:line="360" w:lineRule="auto"/>
      <w:jc w:val="both"/>
    </w:pPr>
    <w:rPr>
      <w:rFonts w:ascii="Times" w:hAnsi="Times"/>
      <w:color w:val="000000" w:themeColor="text1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01E"/>
    <w:pPr>
      <w:keepNext/>
      <w:keepLines/>
      <w:widowControl/>
      <w:spacing w:before="240" w:line="480" w:lineRule="auto"/>
      <w:jc w:val="left"/>
      <w:outlineLvl w:val="0"/>
    </w:pPr>
    <w:rPr>
      <w:rFonts w:eastAsiaTheme="majorEastAsia" w:cstheme="majorBidi"/>
      <w:b/>
      <w:color w:val="auto"/>
      <w:kern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01E"/>
    <w:pPr>
      <w:keepNext/>
      <w:keepLines/>
      <w:widowControl/>
      <w:spacing w:before="40" w:line="480" w:lineRule="auto"/>
      <w:outlineLvl w:val="1"/>
    </w:pPr>
    <w:rPr>
      <w:rFonts w:ascii="Times New Roman" w:eastAsiaTheme="majorEastAsia" w:hAnsi="Times New Roman" w:cstheme="majorBidi"/>
      <w:i/>
      <w:color w:val="auto"/>
      <w:kern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01E"/>
    <w:rPr>
      <w:rFonts w:ascii="Times" w:eastAsiaTheme="majorEastAsia" w:hAnsi="Times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01E"/>
    <w:rPr>
      <w:rFonts w:ascii="Times New Roman" w:eastAsiaTheme="majorEastAsia" w:hAnsi="Times New Roman" w:cstheme="majorBidi"/>
      <w:i/>
      <w:szCs w:val="26"/>
    </w:rPr>
  </w:style>
  <w:style w:type="paragraph" w:customStyle="1" w:styleId="paragraph">
    <w:name w:val="paragraph"/>
    <w:basedOn w:val="Normal"/>
    <w:rsid w:val="006022A3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022A3"/>
  </w:style>
  <w:style w:type="character" w:customStyle="1" w:styleId="tabchar">
    <w:name w:val="tabchar"/>
    <w:basedOn w:val="DefaultParagraphFont"/>
    <w:rsid w:val="006022A3"/>
  </w:style>
  <w:style w:type="character" w:customStyle="1" w:styleId="eop">
    <w:name w:val="eop"/>
    <w:basedOn w:val="DefaultParagraphFont"/>
    <w:rsid w:val="006022A3"/>
  </w:style>
  <w:style w:type="paragraph" w:styleId="Header">
    <w:name w:val="header"/>
    <w:basedOn w:val="Normal"/>
    <w:link w:val="HeaderChar"/>
    <w:uiPriority w:val="99"/>
    <w:unhideWhenUsed/>
    <w:rsid w:val="006022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2A3"/>
    <w:rPr>
      <w:rFonts w:ascii="Times" w:hAnsi="Times"/>
      <w:color w:val="000000" w:themeColor="text1"/>
      <w:kern w:val="2"/>
    </w:rPr>
  </w:style>
  <w:style w:type="paragraph" w:styleId="Footer">
    <w:name w:val="footer"/>
    <w:basedOn w:val="Normal"/>
    <w:link w:val="FooterChar"/>
    <w:uiPriority w:val="99"/>
    <w:unhideWhenUsed/>
    <w:rsid w:val="006022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2A3"/>
    <w:rPr>
      <w:rFonts w:ascii="Times" w:hAnsi="Times"/>
      <w:color w:val="000000" w:themeColor="text1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1</Words>
  <Characters>19561</Characters>
  <Application>Microsoft Office Word</Application>
  <DocSecurity>0</DocSecurity>
  <Lines>163</Lines>
  <Paragraphs>45</Paragraphs>
  <ScaleCrop>false</ScaleCrop>
  <Company/>
  <LinksUpToDate>false</LinksUpToDate>
  <CharactersWithSpaces>2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skett</dc:creator>
  <cp:keywords/>
  <dc:description/>
  <cp:lastModifiedBy>Tim Haskett</cp:lastModifiedBy>
  <cp:revision>5</cp:revision>
  <dcterms:created xsi:type="dcterms:W3CDTF">2022-03-23T12:09:00Z</dcterms:created>
  <dcterms:modified xsi:type="dcterms:W3CDTF">2022-05-25T09:35:00Z</dcterms:modified>
</cp:coreProperties>
</file>